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824E5B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A415F0" w:rsidRPr="001861E6" w:rsidRDefault="001A7FCB" w:rsidP="007D24C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ble S1. 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SYMP; interaction), numerical values of the data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; Men vs Women) 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850B33" w:rsidRPr="001861E6">
              <w:rPr>
                <w:rFonts w:ascii="Times New Roman" w:hAnsi="Times New Roman" w:cs="Times New Roman"/>
                <w:sz w:val="18"/>
                <w:szCs w:val="18"/>
              </w:rPr>
              <w:t>ercent increase from baseline of p</w:t>
            </w:r>
            <w:r w:rsidR="00FF339A" w:rsidRPr="001861E6">
              <w:rPr>
                <w:rFonts w:ascii="Times New Roman" w:hAnsi="Times New Roman" w:cs="Times New Roman"/>
                <w:sz w:val="18"/>
                <w:szCs w:val="18"/>
              </w:rPr>
              <w:t>eak vascular conductance</w:t>
            </w:r>
          </w:p>
        </w:tc>
      </w:tr>
      <w:tr w:rsidR="00B45987" w:rsidRPr="001861E6" w:rsidTr="00824E5B">
        <w:tc>
          <w:tcPr>
            <w:tcW w:w="2490" w:type="dxa"/>
            <w:tcBorders>
              <w:bottom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824E5B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0.0016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42104B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837594" w:rsidRPr="001861E6">
              <w:rPr>
                <w:rFonts w:ascii="Times New Roman" w:hAnsi="Times New Roman" w:cs="Times New Roman"/>
                <w:sz w:val="18"/>
                <w:szCs w:val="18"/>
              </w:rPr>
              <w:t>0.96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824E5B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35.6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837594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837594" w:rsidRPr="001861E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824E5B">
        <w:tc>
          <w:tcPr>
            <w:tcW w:w="2490" w:type="dxa"/>
            <w:tcBorders>
              <w:top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0.6755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837594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837594" w:rsidRPr="001861E6">
              <w:rPr>
                <w:rFonts w:ascii="Times New Roman" w:hAnsi="Times New Roman" w:cs="Times New Roman"/>
                <w:sz w:val="18"/>
                <w:szCs w:val="18"/>
              </w:rPr>
              <w:t>0.4196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824E5B">
        <w:tc>
          <w:tcPr>
            <w:tcW w:w="2490" w:type="dxa"/>
            <w:tcBorders>
              <w:bottom w:val="nil"/>
              <w:right w:val="nil"/>
            </w:tcBorders>
          </w:tcPr>
          <w:p w:rsidR="00837594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837594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837594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837594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837594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824E5B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11±24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23±28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837594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837594" w:rsidRPr="001861E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B45987" w:rsidRPr="001861E6" w:rsidTr="00824E5B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811±24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91±26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837594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837594" w:rsidRPr="001861E6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B45987" w:rsidRPr="001861E6" w:rsidTr="00824E5B">
        <w:tc>
          <w:tcPr>
            <w:tcW w:w="2490" w:type="dxa"/>
            <w:tcBorders>
              <w:top w:val="nil"/>
              <w:righ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837594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837594" w:rsidRPr="001861E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837594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837594" w:rsidRPr="001861E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837594" w:rsidRPr="001861E6" w:rsidRDefault="008375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02F29" w:rsidRDefault="00B02F29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95057F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; Men vs Women) 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E57074" w:rsidRPr="001861E6">
              <w:rPr>
                <w:rFonts w:ascii="Times New Roman" w:hAnsi="Times New Roman" w:cs="Times New Roman"/>
                <w:sz w:val="18"/>
                <w:szCs w:val="18"/>
              </w:rPr>
              <w:t>bsolute values of p</w:t>
            </w:r>
            <w:r w:rsidR="0095057F" w:rsidRPr="001861E6">
              <w:rPr>
                <w:rFonts w:ascii="Times New Roman" w:hAnsi="Times New Roman" w:cs="Times New Roman"/>
                <w:sz w:val="18"/>
                <w:szCs w:val="18"/>
              </w:rPr>
              <w:t>eak vascular conductance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95057F" w:rsidRPr="001861E6" w:rsidRDefault="0095057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95057F" w:rsidRPr="001861E6" w:rsidRDefault="0095057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95057F" w:rsidRPr="001861E6" w:rsidRDefault="0095057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95057F" w:rsidRPr="001861E6" w:rsidRDefault="0095057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157E67" w:rsidRPr="001861E6" w:rsidRDefault="00157E6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E67" w:rsidRPr="001861E6" w:rsidRDefault="00157E6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2) = 25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E67" w:rsidRPr="001861E6" w:rsidRDefault="005D04FF" w:rsidP="00DC6B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C6BA6" w:rsidRPr="001861E6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157E67" w:rsidRPr="001861E6" w:rsidRDefault="00157E6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157E67" w:rsidRPr="001861E6" w:rsidRDefault="00157E6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E67" w:rsidRPr="001861E6" w:rsidRDefault="00157E6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2) = 26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E6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157E67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57E67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157E67" w:rsidRPr="001861E6" w:rsidRDefault="00157E6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157E67" w:rsidRPr="001861E6" w:rsidRDefault="00157E6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157E67" w:rsidRPr="001861E6" w:rsidRDefault="00157E6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2) = 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094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157E67" w:rsidRPr="001861E6" w:rsidRDefault="005D04FF" w:rsidP="00DC6B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157E67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C6BA6" w:rsidRPr="001861E6">
              <w:rPr>
                <w:rFonts w:ascii="Times New Roman" w:hAnsi="Times New Roman" w:cs="Times New Roman"/>
                <w:sz w:val="18"/>
                <w:szCs w:val="18"/>
              </w:rPr>
              <w:t>8039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157E67" w:rsidRPr="001861E6" w:rsidRDefault="00157E6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95057F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mL/mmHg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95057F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95057F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95057F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95057F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95057F" w:rsidRPr="001861E6" w:rsidRDefault="0095057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95057F" w:rsidRPr="001861E6" w:rsidRDefault="00DC6BA6" w:rsidP="00DC6B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8.86</w:t>
            </w:r>
            <w:r w:rsidR="0095057F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1EF7" w:rsidRPr="001861E6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95057F" w:rsidRPr="001861E6" w:rsidRDefault="0004264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057946" w:rsidRPr="001861E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057946" w:rsidRPr="001861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95057F" w:rsidRPr="001861E6" w:rsidRDefault="005D04FF" w:rsidP="00DC6B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C6BA6" w:rsidRPr="001861E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95057F" w:rsidRPr="001861E6" w:rsidRDefault="0095057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95057F" w:rsidRPr="001861E6" w:rsidRDefault="00DC6BA6" w:rsidP="00DC6B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  <w:r w:rsidR="00042644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95057F" w:rsidRPr="001861E6" w:rsidRDefault="0005794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  <w:r w:rsidR="0095057F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1EF7" w:rsidRPr="001861E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95057F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C6BA6" w:rsidRPr="001861E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95057F" w:rsidRPr="001861E6" w:rsidRDefault="0095057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95057F" w:rsidRPr="001861E6" w:rsidRDefault="005D04FF" w:rsidP="00DC6B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1621B3" w:rsidRPr="001861E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DC6BA6" w:rsidRPr="001861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95057F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1621B3" w:rsidRPr="001861E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95057F" w:rsidRPr="001861E6" w:rsidRDefault="0095057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5057F" w:rsidRDefault="0095057F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CF507F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; Men vs Women) 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AD7CB6" w:rsidRPr="001861E6">
              <w:rPr>
                <w:rFonts w:ascii="Times New Roman" w:hAnsi="Times New Roman" w:cs="Times New Roman"/>
                <w:sz w:val="18"/>
                <w:szCs w:val="18"/>
              </w:rPr>
              <w:t>ercent increase from baseline of average</w:t>
            </w:r>
            <w:r w:rsidR="00CF507F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ascular conductance</w:t>
            </w:r>
            <w:r w:rsidR="00CE0D08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D54016" w:rsidRPr="001861E6" w:rsidRDefault="00D5401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D54016" w:rsidRPr="001861E6" w:rsidRDefault="00D5401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D54016" w:rsidRPr="001861E6" w:rsidRDefault="00D5401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D54016" w:rsidRPr="001861E6" w:rsidRDefault="00D5401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2104B" w:rsidRPr="001861E6" w:rsidRDefault="004210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104B" w:rsidRPr="001861E6" w:rsidRDefault="004210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0.0417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104B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2104B" w:rsidRPr="001861E6">
              <w:rPr>
                <w:rFonts w:ascii="Times New Roman" w:hAnsi="Times New Roman" w:cs="Times New Roman"/>
                <w:sz w:val="18"/>
                <w:szCs w:val="18"/>
              </w:rPr>
              <w:t>0.839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  <w:vAlign w:val="bottom"/>
          </w:tcPr>
          <w:p w:rsidR="0042104B" w:rsidRPr="001861E6" w:rsidRDefault="004210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2104B" w:rsidRPr="001861E6" w:rsidRDefault="004210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104B" w:rsidRPr="001861E6" w:rsidRDefault="004210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98.8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104B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42104B" w:rsidRPr="001861E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2104B" w:rsidRPr="001861E6" w:rsidRDefault="004210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42104B" w:rsidRPr="001861E6" w:rsidRDefault="004210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42104B" w:rsidRPr="001861E6" w:rsidRDefault="004210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0.005987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42104B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2104B" w:rsidRPr="001861E6">
              <w:rPr>
                <w:rFonts w:ascii="Times New Roman" w:hAnsi="Times New Roman" w:cs="Times New Roman"/>
                <w:sz w:val="18"/>
                <w:szCs w:val="18"/>
              </w:rPr>
              <w:t>0.9390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42104B" w:rsidRPr="001861E6" w:rsidRDefault="004210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CF507F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CF507F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CF507F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CF507F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CF507F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CF507F" w:rsidRPr="001861E6" w:rsidRDefault="00CF507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CF507F" w:rsidRPr="001861E6" w:rsidRDefault="00D368D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508±12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CF507F" w:rsidRPr="001861E6" w:rsidRDefault="00D368D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501±12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CF507F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368DD" w:rsidRPr="001861E6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CF507F" w:rsidRPr="001861E6" w:rsidRDefault="00CF507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CF507F" w:rsidRPr="001861E6" w:rsidRDefault="00D368D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12±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CF507F" w:rsidRPr="001861E6" w:rsidRDefault="00D368D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22±9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CF507F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368DD" w:rsidRPr="001861E6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CF507F" w:rsidRPr="001861E6" w:rsidRDefault="00CF507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CF507F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D368DD" w:rsidRPr="001861E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CF507F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D368DD" w:rsidRPr="001861E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CF507F" w:rsidRPr="001861E6" w:rsidRDefault="00CF507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C38E8" w:rsidRDefault="003C38E8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3C38E8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; Men vs Women) 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bsolute values of average vascular conductance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1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8B2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03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63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8B2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2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D028B2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3C38E8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mL/mmHg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3C38E8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3C38E8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3C38E8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3C38E8" w:rsidRPr="001861E6" w:rsidRDefault="001B690D" w:rsidP="001B69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5.77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3C38E8" w:rsidRPr="001861E6" w:rsidRDefault="00FF44A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3C38E8" w:rsidRPr="001861E6" w:rsidRDefault="005D04FF" w:rsidP="001B69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1B690D" w:rsidRPr="00186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3C38E8" w:rsidRPr="001861E6" w:rsidRDefault="001B690D" w:rsidP="001B69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3C38E8" w:rsidRPr="001861E6" w:rsidRDefault="00FF44A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3C38E8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1B690D" w:rsidRPr="001861E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D7B13" w:rsidRPr="001861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3C38E8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FD79A7" w:rsidRPr="001861E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3C38E8" w:rsidRPr="001861E6" w:rsidRDefault="005D04FF" w:rsidP="001B69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FD7B13" w:rsidRPr="001861E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B690D" w:rsidRPr="001861E6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67316" w:rsidRDefault="00667316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021CC7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; Men vs Women) 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0659E0" w:rsidRPr="001861E6">
              <w:rPr>
                <w:rFonts w:ascii="Times New Roman" w:hAnsi="Times New Roman" w:cs="Times New Roman"/>
                <w:sz w:val="18"/>
                <w:szCs w:val="18"/>
              </w:rPr>
              <w:t>ercent increase from baseline of p</w:t>
            </w:r>
            <w:r w:rsidR="00021CC7" w:rsidRPr="001861E6">
              <w:rPr>
                <w:rFonts w:ascii="Times New Roman" w:hAnsi="Times New Roman" w:cs="Times New Roman"/>
                <w:sz w:val="18"/>
                <w:szCs w:val="18"/>
              </w:rPr>
              <w:t>eak blood flow</w:t>
            </w:r>
            <w:r w:rsidR="00CE0D08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5B09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0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00365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3711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83711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3711" w:rsidRPr="001861E6">
              <w:rPr>
                <w:rFonts w:ascii="Times New Roman" w:hAnsi="Times New Roman" w:cs="Times New Roman"/>
                <w:sz w:val="18"/>
                <w:szCs w:val="18"/>
              </w:rPr>
              <w:t>952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23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3711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483711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3711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  <w:bookmarkEnd w:id="0"/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1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483711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83711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3711" w:rsidRPr="001861E6">
              <w:rPr>
                <w:rFonts w:ascii="Times New Roman" w:hAnsi="Times New Roman" w:cs="Times New Roman"/>
                <w:sz w:val="18"/>
                <w:szCs w:val="18"/>
              </w:rPr>
              <w:t>2511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021CC7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021CC7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021CC7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021CC7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021CC7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021CC7" w:rsidRPr="001861E6" w:rsidRDefault="00D716F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  <w:r w:rsidR="00021CC7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021CC7" w:rsidRPr="001861E6" w:rsidRDefault="00D716F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77</w:t>
            </w:r>
            <w:r w:rsidR="00021CC7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021CC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021CC7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021CC7" w:rsidRPr="001861E6" w:rsidRDefault="00D716F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213</w:t>
            </w:r>
            <w:r w:rsidR="00021CC7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021CC7" w:rsidRPr="001861E6" w:rsidRDefault="00D716F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162</w:t>
            </w:r>
            <w:r w:rsidR="00021CC7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021CC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021CC7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021CC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021CC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0.0291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C38E8" w:rsidRDefault="003C38E8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3C38E8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; Men vs Women) 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bsolute values of peak blood flow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2) = 2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8B2" w:rsidRPr="001861E6" w:rsidRDefault="005D04FF" w:rsidP="00AD18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2) = 1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8B2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2) = 3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D028B2" w:rsidRPr="001861E6" w:rsidRDefault="005D04FF" w:rsidP="00AD18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D18BF" w:rsidRPr="001861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3C38E8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mL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3C38E8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3C38E8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3C38E8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3C38E8" w:rsidRPr="001861E6" w:rsidRDefault="00A76597" w:rsidP="00AD18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D18BF" w:rsidRPr="001861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D18BF" w:rsidRPr="001861E6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3C38E8" w:rsidRPr="001861E6" w:rsidRDefault="00A7659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3C38E8" w:rsidRPr="001861E6" w:rsidRDefault="005D04FF" w:rsidP="00AD18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FF44FB" w:rsidRPr="001861E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D18BF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3C38E8" w:rsidRPr="001861E6" w:rsidRDefault="00AD18BF" w:rsidP="00AD18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83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3C38E8" w:rsidRPr="001861E6" w:rsidRDefault="00A7659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3C38E8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AD18BF" w:rsidRPr="001861E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042B1D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3C38E8" w:rsidRPr="001861E6" w:rsidRDefault="005D04FF" w:rsidP="00AD18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4012E" w:rsidRPr="001861E6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AD18BF" w:rsidRPr="001861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3C38E8" w:rsidRPr="001861E6" w:rsidRDefault="005D04FF" w:rsidP="00AD18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042B1D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D18BF" w:rsidRPr="001861E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C38E8" w:rsidRDefault="003C38E8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021CC7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; Men vs Women) 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0659E0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ercent increase from baseline of average </w:t>
            </w:r>
            <w:r w:rsidR="00021CC7" w:rsidRPr="001861E6">
              <w:rPr>
                <w:rFonts w:ascii="Times New Roman" w:hAnsi="Times New Roman" w:cs="Times New Roman"/>
                <w:sz w:val="18"/>
                <w:szCs w:val="18"/>
              </w:rPr>
              <w:t>blood flow</w:t>
            </w:r>
            <w:r w:rsidR="00CE0D08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0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23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3711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83711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3711" w:rsidRPr="001861E6">
              <w:rPr>
                <w:rFonts w:ascii="Times New Roman" w:hAnsi="Times New Roman" w:cs="Times New Roman"/>
                <w:sz w:val="18"/>
                <w:szCs w:val="18"/>
              </w:rPr>
              <w:t>728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5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3711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83711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3711" w:rsidRPr="001861E6">
              <w:rPr>
                <w:rFonts w:ascii="Times New Roman" w:hAnsi="Times New Roman" w:cs="Times New Roman"/>
                <w:sz w:val="18"/>
                <w:szCs w:val="18"/>
              </w:rPr>
              <w:t>030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0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942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483711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83711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3711" w:rsidRPr="001861E6">
              <w:rPr>
                <w:rFonts w:ascii="Times New Roman" w:hAnsi="Times New Roman" w:cs="Times New Roman"/>
                <w:sz w:val="18"/>
                <w:szCs w:val="18"/>
              </w:rPr>
              <w:t>5363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483711" w:rsidRPr="001861E6" w:rsidRDefault="0048371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021CC7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021CC7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021CC7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021CC7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021CC7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D716FA" w:rsidRPr="001861E6" w:rsidRDefault="00D716F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D716FA" w:rsidRPr="001861E6" w:rsidRDefault="00D716F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554±14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D716FA" w:rsidRPr="001861E6" w:rsidRDefault="00D716F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551±16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D716F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716FA" w:rsidRPr="001861E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D716FA" w:rsidRPr="001861E6" w:rsidRDefault="00D716F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D716FA" w:rsidRPr="001861E6" w:rsidRDefault="00D716F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508±16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D716FA" w:rsidRPr="001861E6" w:rsidRDefault="00D716F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71±17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D716F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716FA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021CC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021CC7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021CC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021CC7" w:rsidRPr="001861E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757EB" w:rsidRPr="001861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021CC7" w:rsidRPr="001861E6" w:rsidRDefault="00021CC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C38E8" w:rsidRDefault="003C38E8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3C38E8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; Men vs Women) 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bsolute values of average blood flow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1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8B2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2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8B2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D028B2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028B2" w:rsidRPr="001861E6"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D028B2" w:rsidRPr="001861E6" w:rsidRDefault="00D028B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3C38E8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mL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3C38E8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3C38E8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3C38E8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3C38E8" w:rsidRPr="001861E6" w:rsidRDefault="0006553B" w:rsidP="000655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800F0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800F0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3C38E8" w:rsidRPr="001861E6" w:rsidRDefault="002800F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3C38E8" w:rsidRPr="001861E6" w:rsidRDefault="005D04FF" w:rsidP="000655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2800F0" w:rsidRPr="001861E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06553B" w:rsidRPr="001861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3C38E8" w:rsidRPr="001861E6" w:rsidRDefault="0006553B" w:rsidP="000655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  <w:r w:rsidR="002800F0" w:rsidRPr="001861E6">
              <w:rPr>
                <w:rFonts w:ascii="Times New Roman" w:hAnsi="Times New Roman" w:cs="Times New Roman"/>
                <w:sz w:val="18"/>
                <w:szCs w:val="18"/>
              </w:rPr>
              <w:t>±2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3C38E8" w:rsidRPr="001861E6" w:rsidRDefault="002800F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12±</w:t>
            </w:r>
            <w:r w:rsidR="003C38E8" w:rsidRPr="001861E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3C38E8" w:rsidRPr="001861E6" w:rsidRDefault="005D04FF" w:rsidP="000655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06553B" w:rsidRPr="001861E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3C38E8" w:rsidRPr="001861E6" w:rsidRDefault="005D04FF" w:rsidP="000655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2800F0" w:rsidRPr="001861E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06553B" w:rsidRPr="001861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3C38E8" w:rsidRPr="001861E6" w:rsidRDefault="005D04FF" w:rsidP="000655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2800F0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53B" w:rsidRPr="001861E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3C38E8" w:rsidRPr="001861E6" w:rsidRDefault="003C38E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454F3" w:rsidRDefault="005454F3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9326DC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; Men vs Women) 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0659E0" w:rsidRPr="001861E6">
              <w:rPr>
                <w:rFonts w:ascii="Times New Roman" w:hAnsi="Times New Roman" w:cs="Times New Roman"/>
                <w:sz w:val="18"/>
                <w:szCs w:val="18"/>
              </w:rPr>
              <w:t>ercent increase from baseline of h</w:t>
            </w:r>
            <w:r w:rsidR="009326DC" w:rsidRPr="001861E6">
              <w:rPr>
                <w:rFonts w:ascii="Times New Roman" w:hAnsi="Times New Roman" w:cs="Times New Roman"/>
                <w:sz w:val="18"/>
                <w:szCs w:val="18"/>
              </w:rPr>
              <w:t>and oxygenation</w:t>
            </w:r>
            <w:r w:rsidR="000659E0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after cuff inflation</w:t>
            </w:r>
            <w:r w:rsidR="00DB5B09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0.157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26DC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9326DC" w:rsidRPr="001861E6">
              <w:rPr>
                <w:rFonts w:ascii="Times New Roman" w:hAnsi="Times New Roman" w:cs="Times New Roman"/>
                <w:sz w:val="18"/>
                <w:szCs w:val="18"/>
              </w:rPr>
              <w:t>0.695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2.07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26DC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9326DC" w:rsidRPr="001861E6">
              <w:rPr>
                <w:rFonts w:ascii="Times New Roman" w:hAnsi="Times New Roman" w:cs="Times New Roman"/>
                <w:sz w:val="18"/>
                <w:szCs w:val="18"/>
              </w:rPr>
              <w:t>0.163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0.3893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9326DC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9326DC" w:rsidRPr="001861E6">
              <w:rPr>
                <w:rFonts w:ascii="Times New Roman" w:hAnsi="Times New Roman" w:cs="Times New Roman"/>
                <w:sz w:val="18"/>
                <w:szCs w:val="18"/>
              </w:rPr>
              <w:t>0.5388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9326DC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9326DC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9326DC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9326DC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9326DC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5.9±12.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7.0±9.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9326DC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9326DC" w:rsidRPr="001861E6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6.9±14.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9.4±10.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9326DC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9326DC" w:rsidRPr="001861E6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9326DC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9326DC" w:rsidRPr="001861E6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9326DC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9326DC" w:rsidRPr="001861E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9326DC" w:rsidRPr="001861E6" w:rsidRDefault="009326D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326DC" w:rsidRDefault="009326DC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025F10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; Men vs Women) 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0659E0" w:rsidRPr="001861E6">
              <w:rPr>
                <w:rFonts w:ascii="Times New Roman" w:hAnsi="Times New Roman" w:cs="Times New Roman"/>
                <w:sz w:val="18"/>
                <w:szCs w:val="18"/>
              </w:rPr>
              <w:t>ercent increase from baseline of hand oxygenation after cuff release</w:t>
            </w:r>
            <w:r w:rsidR="00DB5B09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025F10" w:rsidRPr="001861E6" w:rsidRDefault="00025F1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025F10" w:rsidRPr="001861E6" w:rsidRDefault="00025F1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025F10" w:rsidRPr="001861E6" w:rsidRDefault="00025F1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025F10" w:rsidRPr="001861E6" w:rsidRDefault="00025F1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A375FD" w:rsidRPr="001861E6" w:rsidRDefault="00A375F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5FD" w:rsidRPr="001861E6" w:rsidRDefault="00A375F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10</w:t>
            </w:r>
            <w:r w:rsidR="002341F2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5F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375F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341F2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375FD" w:rsidRPr="001861E6">
              <w:rPr>
                <w:rFonts w:ascii="Times New Roman" w:hAnsi="Times New Roman" w:cs="Times New Roman"/>
                <w:sz w:val="18"/>
                <w:szCs w:val="18"/>
              </w:rPr>
              <w:t>003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A375FD" w:rsidRPr="001861E6" w:rsidRDefault="00A375F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A375FD" w:rsidRPr="001861E6" w:rsidRDefault="00A375F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5FD" w:rsidRPr="001861E6" w:rsidRDefault="00A375F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8</w:t>
            </w:r>
            <w:r w:rsidR="002341F2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5F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375F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341F2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375FD" w:rsidRPr="001861E6">
              <w:rPr>
                <w:rFonts w:ascii="Times New Roman" w:hAnsi="Times New Roman" w:cs="Times New Roman"/>
                <w:sz w:val="18"/>
                <w:szCs w:val="18"/>
              </w:rPr>
              <w:t>008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A375FD" w:rsidRPr="001861E6" w:rsidRDefault="00A375F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A375FD" w:rsidRPr="001861E6" w:rsidRDefault="00A375F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A375FD" w:rsidRPr="001861E6" w:rsidRDefault="00A375F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0</w:t>
            </w:r>
            <w:r w:rsidR="002341F2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06653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A375F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375F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341F2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375FD" w:rsidRPr="001861E6">
              <w:rPr>
                <w:rFonts w:ascii="Times New Roman" w:hAnsi="Times New Roman" w:cs="Times New Roman"/>
                <w:sz w:val="18"/>
                <w:szCs w:val="18"/>
              </w:rPr>
              <w:t>7987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A375FD" w:rsidRPr="001861E6" w:rsidRDefault="00A375F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025F10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025F10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025F10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025F10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025F10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025F10" w:rsidRPr="001861E6" w:rsidRDefault="00025F1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025F10" w:rsidRPr="001861E6" w:rsidRDefault="002135C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05.4±2.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025F10" w:rsidRPr="001861E6" w:rsidRDefault="002135C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15.2±9.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025F10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2135C0" w:rsidRPr="001861E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025F10" w:rsidRPr="001861E6" w:rsidRDefault="00025F1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025F10" w:rsidRPr="001861E6" w:rsidRDefault="002135C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10.9±6.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025F10" w:rsidRPr="001861E6" w:rsidRDefault="002135C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19.8±11.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025F10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2135C0" w:rsidRPr="001861E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582D03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025F10" w:rsidRPr="001861E6" w:rsidRDefault="00025F1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025F10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2135C0" w:rsidRPr="001861E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025F10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2135C0" w:rsidRPr="001861E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025F10" w:rsidRPr="001861E6" w:rsidRDefault="00025F1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02F29" w:rsidRDefault="00B02F29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EC2AC5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; Men vs Women) 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  <w:r w:rsidR="00EC2AC5" w:rsidRPr="001861E6">
              <w:rPr>
                <w:rFonts w:ascii="Times New Roman" w:hAnsi="Times New Roman" w:cs="Times New Roman"/>
                <w:sz w:val="18"/>
                <w:szCs w:val="18"/>
              </w:rPr>
              <w:t>rachial artery diameter FMD</w:t>
            </w:r>
            <w:r w:rsidR="00DB5B09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827270" w:rsidRPr="001861E6" w:rsidRDefault="0082727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270" w:rsidRPr="001861E6" w:rsidRDefault="0082727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5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270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827270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27270" w:rsidRPr="001861E6">
              <w:rPr>
                <w:rFonts w:ascii="Times New Roman" w:hAnsi="Times New Roman" w:cs="Times New Roman"/>
                <w:sz w:val="18"/>
                <w:szCs w:val="18"/>
              </w:rPr>
              <w:t>034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827270" w:rsidRPr="001861E6" w:rsidRDefault="0082727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827270" w:rsidRPr="001861E6" w:rsidRDefault="0082727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270" w:rsidRPr="001861E6" w:rsidRDefault="0082727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72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270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827270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27270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827270" w:rsidRPr="001861E6" w:rsidRDefault="0082727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827270" w:rsidRPr="001861E6" w:rsidRDefault="0082727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827270" w:rsidRPr="001861E6" w:rsidRDefault="0082727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5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827270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827270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27270" w:rsidRPr="001861E6">
              <w:rPr>
                <w:rFonts w:ascii="Times New Roman" w:hAnsi="Times New Roman" w:cs="Times New Roman"/>
                <w:sz w:val="18"/>
                <w:szCs w:val="18"/>
              </w:rPr>
              <w:t>0321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827270" w:rsidRPr="001861E6" w:rsidRDefault="0082727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EC2AC5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EC2AC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EC2AC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EC2AC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EC2AC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E75F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.96±2.0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12171C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.27±2.3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E75F4B" w:rsidRPr="001861E6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E75F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.61±1.9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E75F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.93±1.8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E75F4B" w:rsidRPr="001861E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0C6329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C6329" w:rsidRPr="001861E6">
              <w:rPr>
                <w:rFonts w:ascii="Times New Roman" w:hAnsi="Times New Roman" w:cs="Times New Roman"/>
                <w:sz w:val="18"/>
                <w:szCs w:val="18"/>
              </w:rPr>
              <w:t>0005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0C6329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C6329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C2AC5" w:rsidRDefault="00EC2AC5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EC2AC5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; Men vs Women) 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EC2AC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eak shear </w:t>
            </w:r>
            <w:r w:rsidR="000B7844" w:rsidRPr="001861E6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  <w:r w:rsidR="00DB5B09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F92201" w:rsidRPr="001861E6" w:rsidRDefault="00F9220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2201" w:rsidRPr="001861E6" w:rsidRDefault="00F9220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2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2201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F92201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92201" w:rsidRPr="001861E6">
              <w:rPr>
                <w:rFonts w:ascii="Times New Roman" w:hAnsi="Times New Roman" w:cs="Times New Roman"/>
                <w:sz w:val="18"/>
                <w:szCs w:val="18"/>
              </w:rPr>
              <w:t>119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F92201" w:rsidRPr="001861E6" w:rsidRDefault="00F9220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F92201" w:rsidRPr="001861E6" w:rsidRDefault="00F9220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2201" w:rsidRPr="001861E6" w:rsidRDefault="00F9220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179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2201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F92201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92201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F92201" w:rsidRPr="001861E6" w:rsidRDefault="00F9220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F92201" w:rsidRPr="001861E6" w:rsidRDefault="00F9220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F92201" w:rsidRPr="001861E6" w:rsidRDefault="00F9220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012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F92201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F92201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92201" w:rsidRPr="001861E6">
              <w:rPr>
                <w:rFonts w:ascii="Times New Roman" w:hAnsi="Times New Roman" w:cs="Times New Roman"/>
                <w:sz w:val="18"/>
                <w:szCs w:val="18"/>
              </w:rPr>
              <w:t>7532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F92201" w:rsidRPr="001861E6" w:rsidRDefault="00F92201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EC2AC5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1/s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EC2AC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EC2AC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EC2AC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EC2AC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E75F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057±54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E75F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471±61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E75F4B" w:rsidRPr="001861E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E75F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152±9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E75F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669±109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E75F4B" w:rsidRPr="001861E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582D03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ED301F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301F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ED301F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301F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454F3" w:rsidRDefault="005454F3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EC2AC5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; Men vs Women) 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5240B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umulative </w:t>
            </w:r>
            <w:r w:rsidR="00FC05FF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(AUC) </w:t>
            </w:r>
            <w:r w:rsidR="005240B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shear </w:t>
            </w:r>
            <w:r w:rsidR="000B7844" w:rsidRPr="001861E6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  <w:r w:rsidR="00DB5B09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3E2426" w:rsidRPr="001861E6" w:rsidRDefault="003E242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426" w:rsidRPr="001861E6" w:rsidRDefault="003E242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834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426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3E2426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2426" w:rsidRPr="001861E6">
              <w:rPr>
                <w:rFonts w:ascii="Times New Roman" w:hAnsi="Times New Roman" w:cs="Times New Roman"/>
                <w:sz w:val="18"/>
                <w:szCs w:val="18"/>
              </w:rPr>
              <w:t>370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3E2426" w:rsidRPr="001861E6" w:rsidRDefault="003E242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3E2426" w:rsidRPr="001861E6" w:rsidRDefault="003E242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426" w:rsidRPr="001861E6" w:rsidRDefault="003E242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45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426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3E2426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2426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3E2426" w:rsidRPr="001861E6" w:rsidRDefault="003E242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3E2426" w:rsidRPr="001861E6" w:rsidRDefault="003E242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3E2426" w:rsidRPr="001861E6" w:rsidRDefault="003E242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0002686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3E2426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3E2426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2426" w:rsidRPr="001861E6">
              <w:rPr>
                <w:rFonts w:ascii="Times New Roman" w:hAnsi="Times New Roman" w:cs="Times New Roman"/>
                <w:sz w:val="18"/>
                <w:szCs w:val="18"/>
              </w:rPr>
              <w:t>9871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3E2426" w:rsidRPr="001861E6" w:rsidRDefault="003E2426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EC2AC5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s</w:t>
            </w:r>
            <w:r w:rsidRPr="001861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x60s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EC2AC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EC2AC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EC2AC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EC2AC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E75F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9K±26K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E75F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88K±23K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E75F4B" w:rsidRPr="001861E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E75F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09K±29K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E75F4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18K±30K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E75F4B" w:rsidRPr="001861E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E75F4B" w:rsidRPr="001861E6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E75F4B" w:rsidRPr="001861E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02F29" w:rsidRDefault="00B02F29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  <w:bookmarkStart w:id="1" w:name="OLE_LINK4"/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EC2AC5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; Men vs Women) 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brachial artery F</w:t>
            </w:r>
            <w:r w:rsidR="005240B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MD normalized to cumulative shear </w:t>
            </w:r>
            <w:r w:rsidR="000B7844" w:rsidRPr="001861E6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  <w:r w:rsidR="00DB5B09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BB0F17" w:rsidRPr="001861E6" w:rsidRDefault="00BB0F1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0F17" w:rsidRPr="001861E6" w:rsidRDefault="00BB0F1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3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0F1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BB0F17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0F17" w:rsidRPr="001861E6">
              <w:rPr>
                <w:rFonts w:ascii="Times New Roman" w:hAnsi="Times New Roman" w:cs="Times New Roman"/>
                <w:sz w:val="18"/>
                <w:szCs w:val="18"/>
              </w:rPr>
              <w:t>082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BB0F17" w:rsidRPr="001861E6" w:rsidRDefault="00BB0F1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BB0F17" w:rsidRPr="001861E6" w:rsidRDefault="00BB0F1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0F17" w:rsidRPr="001861E6" w:rsidRDefault="00BB0F1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7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0F1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BB0F17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0F17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BB0F17" w:rsidRPr="001861E6" w:rsidRDefault="00BB0F1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BB0F17" w:rsidRPr="001861E6" w:rsidRDefault="00BB0F1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BB0F17" w:rsidRPr="001861E6" w:rsidRDefault="00BB0F1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579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BB0F1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BB0F17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0F17" w:rsidRPr="001861E6">
              <w:rPr>
                <w:rFonts w:ascii="Times New Roman" w:hAnsi="Times New Roman" w:cs="Times New Roman"/>
                <w:sz w:val="18"/>
                <w:szCs w:val="18"/>
              </w:rPr>
              <w:t>3379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BB0F17" w:rsidRPr="001861E6" w:rsidRDefault="00BB0F1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EC2AC5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e</w:t>
            </w:r>
            <w:r w:rsidRPr="001861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05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%/s</w:t>
            </w:r>
            <w:r w:rsidRPr="001861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x60s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EC2AC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EC2AC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EC2AC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EC2AC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761AE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.70±3.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761AE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8.47±2.4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761AED" w:rsidRPr="001861E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EC2AC5" w:rsidRPr="001861E6" w:rsidRDefault="00EC2AC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761AE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.30±1.5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EC2AC5" w:rsidRPr="001861E6" w:rsidRDefault="00761AE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.17±1.0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EC2AC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761AED" w:rsidRPr="001861E6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582D03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BB0F17" w:rsidRPr="001861E6" w:rsidRDefault="00BB0F1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BB0F1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BB0F17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0F17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BB0F1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BB0F17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0F17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BB0F17" w:rsidRPr="001861E6" w:rsidRDefault="00BB0F1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"/>
    </w:tbl>
    <w:p w:rsidR="005240B5" w:rsidRDefault="005240B5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5240B5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; Men vs Women) 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brachial artery </w:t>
            </w:r>
            <w:r w:rsidR="005240B5" w:rsidRPr="001861E6">
              <w:rPr>
                <w:rFonts w:ascii="Times New Roman" w:hAnsi="Times New Roman" w:cs="Times New Roman"/>
                <w:sz w:val="18"/>
                <w:szCs w:val="18"/>
              </w:rPr>
              <w:t>FMD normalized to baseline diameter</w:t>
            </w:r>
            <w:r w:rsidR="00DB5B09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5240B5" w:rsidRPr="001861E6" w:rsidRDefault="005240B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5240B5" w:rsidRPr="001861E6" w:rsidRDefault="005240B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5240B5" w:rsidRPr="001861E6" w:rsidRDefault="005240B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5240B5" w:rsidRPr="001861E6" w:rsidRDefault="005240B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2D093F" w:rsidRPr="001861E6" w:rsidRDefault="002D093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093F" w:rsidRPr="001861E6" w:rsidRDefault="002D093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1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093F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2D093F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D093F" w:rsidRPr="001861E6">
              <w:rPr>
                <w:rFonts w:ascii="Times New Roman" w:hAnsi="Times New Roman" w:cs="Times New Roman"/>
                <w:sz w:val="18"/>
                <w:szCs w:val="18"/>
              </w:rPr>
              <w:t>245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2D093F" w:rsidRPr="001861E6" w:rsidRDefault="002D093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2D093F" w:rsidRPr="001861E6" w:rsidRDefault="002D093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093F" w:rsidRPr="001861E6" w:rsidRDefault="002D093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83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093F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2D093F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D093F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2D093F" w:rsidRPr="001861E6" w:rsidRDefault="002D093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2D093F" w:rsidRPr="001861E6" w:rsidRDefault="002D093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2D093F" w:rsidRPr="001861E6" w:rsidRDefault="002D093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D7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) = 2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2D093F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2D093F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D093F" w:rsidRPr="001861E6">
              <w:rPr>
                <w:rFonts w:ascii="Times New Roman" w:hAnsi="Times New Roman" w:cs="Times New Roman"/>
                <w:sz w:val="18"/>
                <w:szCs w:val="18"/>
              </w:rPr>
              <w:t>1128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2D093F" w:rsidRPr="001861E6" w:rsidRDefault="002D093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5240B5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% x cm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5240B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5240B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5240B5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5240B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5240B5" w:rsidRPr="001861E6" w:rsidRDefault="005240B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5240B5" w:rsidRPr="001861E6" w:rsidRDefault="00761AE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.84±0.4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5240B5" w:rsidRPr="001861E6" w:rsidRDefault="00761AE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.18±0.5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5240B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761AED" w:rsidRPr="001861E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5240B5" w:rsidRPr="001861E6" w:rsidRDefault="005240B5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5240B5" w:rsidRPr="001861E6" w:rsidRDefault="00761AE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.35±0.5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5240B5" w:rsidRPr="001861E6" w:rsidRDefault="00761AE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.47±0.4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5240B5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761AED" w:rsidRPr="001861E6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2D093F" w:rsidRPr="001861E6" w:rsidRDefault="002D093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2D093F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2D093F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D093F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2D093F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2D093F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79D8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D093F" w:rsidRPr="001861E6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2D093F" w:rsidRPr="001861E6" w:rsidRDefault="002D093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53E6E" w:rsidRDefault="00A53E6E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393002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; Men vs Women) 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ercent change from baseline of t</w:t>
            </w:r>
            <w:r w:rsidR="00393002" w:rsidRPr="001861E6">
              <w:rPr>
                <w:rFonts w:ascii="Times New Roman" w:hAnsi="Times New Roman" w:cs="Times New Roman"/>
                <w:sz w:val="18"/>
                <w:szCs w:val="18"/>
              </w:rPr>
              <w:t>otal peripheral resistance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393002" w:rsidRPr="001861E6" w:rsidRDefault="0039300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393002" w:rsidRPr="001861E6" w:rsidRDefault="0039300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393002" w:rsidRPr="001861E6" w:rsidRDefault="0039300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393002" w:rsidRPr="001861E6" w:rsidRDefault="0039300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4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3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7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5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27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393002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393002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393002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393002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393002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393002" w:rsidRPr="001861E6" w:rsidRDefault="0039300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393002" w:rsidRPr="001861E6" w:rsidRDefault="003958F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7.07</w:t>
            </w:r>
            <w:r w:rsidR="00393002" w:rsidRPr="001861E6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393002" w:rsidRPr="001861E6" w:rsidRDefault="003958F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7.79</w:t>
            </w:r>
            <w:r w:rsidR="00393002" w:rsidRPr="001861E6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393002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393002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C26" w:rsidRPr="001861E6">
              <w:rPr>
                <w:rFonts w:ascii="Times New Roman" w:hAnsi="Times New Roman" w:cs="Times New Roman"/>
                <w:sz w:val="18"/>
                <w:szCs w:val="18"/>
              </w:rPr>
              <w:t>.988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393002" w:rsidRPr="001861E6" w:rsidRDefault="0039300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393002" w:rsidRPr="001861E6" w:rsidRDefault="003958F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15.83</w:t>
            </w:r>
            <w:r w:rsidR="00393002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393002" w:rsidRPr="001861E6" w:rsidRDefault="003958F8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8.99</w:t>
            </w:r>
            <w:r w:rsidR="00393002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393002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393002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77C26" w:rsidRPr="001861E6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393002" w:rsidRPr="001861E6" w:rsidRDefault="0039300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393002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393002" w:rsidRPr="001861E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77C26" w:rsidRPr="001861E6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393002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877C26" w:rsidRPr="001861E6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393002" w:rsidRPr="001861E6" w:rsidRDefault="0039300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C3E2A" w:rsidRDefault="004C3E2A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4C3E2A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; Men vs Women) 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ercent change from baseline of mean arterial pressure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9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04418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BA716E" w:rsidRPr="001861E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4C3E2A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0420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8.90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0420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8.84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B1D27" w:rsidRPr="001861E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0420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38.62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1.8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04209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32.43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5.3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B1D27" w:rsidRPr="001861E6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5B1D27" w:rsidRPr="001861E6" w:rsidRDefault="005B1D2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5B1D2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5B1D27" w:rsidRPr="001861E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5B1D27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5B1D27" w:rsidRPr="001861E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5B1D27" w:rsidRPr="001861E6" w:rsidRDefault="005B1D27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C3E2A" w:rsidRDefault="004C3E2A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4C3E2A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; Men vs Women) 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bsolute values of mean blood pressure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10.9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131.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1.433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2434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4C3E2A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8.1±8.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2.8±6.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08.0±8.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97.1±9.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A47A2" w:rsidRDefault="009A47A2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4C3E2A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; Men vs Women) 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ercent change from baseline of heart rate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0007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97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2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049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4C3E2A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645A0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02.85±1.7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645A0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03.55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E04BF" w:rsidRPr="001861E6">
              <w:rPr>
                <w:rFonts w:ascii="Times New Roman" w:hAnsi="Times New Roman" w:cs="Times New Roman"/>
                <w:sz w:val="18"/>
                <w:szCs w:val="18"/>
              </w:rPr>
              <w:t>988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645A0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20.62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22.1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645A0B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19.73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2.2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E04BF" w:rsidRPr="001861E6"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3E04BF" w:rsidRPr="001861E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3E04BF" w:rsidRPr="001861E6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C3E2A" w:rsidRDefault="004C3E2A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4C3E2A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; Men vs Women) 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bsolute values of heart rate</w:t>
            </w:r>
            <w:r w:rsidR="00BF760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0.0268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871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20.7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0.03968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8439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4C3E2A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bpm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8.2±6.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7.8±16.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9.3±11.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78.0±18.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0063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4C3E2A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67316" w:rsidRDefault="00667316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756792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; Men vs Women) 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ercent change from baseline of c</w:t>
            </w:r>
            <w:r w:rsidR="00756792" w:rsidRPr="001861E6">
              <w:rPr>
                <w:rFonts w:ascii="Times New Roman" w:hAnsi="Times New Roman" w:cs="Times New Roman"/>
                <w:sz w:val="18"/>
                <w:szCs w:val="18"/>
              </w:rPr>
              <w:t>ardiac output</w:t>
            </w:r>
            <w:r w:rsidR="00BF760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756792" w:rsidRPr="001861E6" w:rsidRDefault="0075679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756792" w:rsidRPr="001861E6" w:rsidRDefault="0075679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756792" w:rsidRPr="001861E6" w:rsidRDefault="0075679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756792" w:rsidRPr="001861E6" w:rsidRDefault="0075679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756792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756792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756792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756792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756792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3B01F0" w:rsidRPr="001861E6" w:rsidRDefault="003B01F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3B01F0" w:rsidRPr="001861E6" w:rsidRDefault="003B01F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08.95±4.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3B01F0" w:rsidRPr="001861E6" w:rsidRDefault="003B01F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10.78±4.6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3B01F0" w:rsidRPr="001861E6" w:rsidRDefault="005D04FF" w:rsidP="00D50AB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3B01F0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50ABB" w:rsidRPr="001861E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3B01F0" w:rsidRPr="001861E6" w:rsidRDefault="003B01F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3B01F0" w:rsidRPr="001861E6" w:rsidRDefault="003B01F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11.14±9.9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3B01F0" w:rsidRPr="001861E6" w:rsidRDefault="003B01F0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10.91 ±9.2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3B01F0" w:rsidRPr="001861E6" w:rsidRDefault="005D04FF" w:rsidP="00D50AB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3B01F0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50ABB" w:rsidRPr="001861E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756792" w:rsidRPr="001861E6" w:rsidRDefault="0075679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proofErr w:type="spellStart"/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756792" w:rsidRPr="001861E6" w:rsidRDefault="005D04FF" w:rsidP="00D50AB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6751E6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50ABB" w:rsidRPr="001861E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756792" w:rsidRPr="001861E6" w:rsidRDefault="005D04FF" w:rsidP="00D50AB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6751E6" w:rsidRPr="001861E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D50ABB" w:rsidRPr="001861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756792" w:rsidRPr="001861E6" w:rsidRDefault="00756792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C3E2A" w:rsidRDefault="004C3E2A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p w:rsidR="00CE06FD" w:rsidRPr="001861E6" w:rsidRDefault="00CE06FD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B45987" w:rsidRPr="001861E6" w:rsidTr="00672D9C">
        <w:tc>
          <w:tcPr>
            <w:tcW w:w="9962" w:type="dxa"/>
            <w:gridSpan w:val="4"/>
            <w:tcBorders>
              <w:bottom w:val="single" w:sz="4" w:space="0" w:color="auto"/>
            </w:tcBorders>
          </w:tcPr>
          <w:p w:rsidR="004C3E2A" w:rsidRPr="001861E6" w:rsidRDefault="00770433" w:rsidP="00F217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ANOVA results (effect of sex; effect </w:t>
            </w:r>
            <w:r w:rsidR="007D24C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7D24C3" w:rsidRPr="00F2170D">
              <w:rPr>
                <w:rFonts w:ascii="Times New Roman" w:hAnsi="Times New Roman" w:cs="Times New Roman"/>
                <w:sz w:val="18"/>
                <w:szCs w:val="18"/>
              </w:rPr>
              <w:t>SYMP; interaction), numerical values of the data</w:t>
            </w:r>
            <w:bookmarkStart w:id="2" w:name="_GoBack"/>
            <w:bookmarkEnd w:id="2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posthoc</w:t>
            </w:r>
            <w:proofErr w:type="spellEnd"/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 xml:space="preserve"> test results (Rest vs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r w:rsidR="00F2170D" w:rsidRPr="00F2170D">
              <w:rPr>
                <w:rFonts w:ascii="Times New Roman" w:hAnsi="Times New Roman" w:cs="Times New Roman"/>
                <w:sz w:val="18"/>
                <w:szCs w:val="18"/>
              </w:rPr>
              <w:t>; Men vs Women) of the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170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ercent change from baseline of cardiac stroke volume</w:t>
            </w:r>
            <w:r w:rsidR="00BF7605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91" w:type="dxa"/>
            <w:tcBorders>
              <w:left w:val="nil"/>
              <w:bottom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righ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F (1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23) = 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bottom"/>
          </w:tcPr>
          <w:p w:rsidR="00A63F6D" w:rsidRPr="001861E6" w:rsidRDefault="005D04FF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62B5" w:rsidRPr="001861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3F6D" w:rsidRPr="001861E6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A63F6D" w:rsidRPr="001861E6" w:rsidRDefault="00A63F6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987" w:rsidRPr="001861E6" w:rsidTr="00672D9C">
        <w:tc>
          <w:tcPr>
            <w:tcW w:w="2490" w:type="dxa"/>
            <w:tcBorders>
              <w:bottom w:val="nil"/>
              <w:right w:val="nil"/>
            </w:tcBorders>
          </w:tcPr>
          <w:p w:rsidR="004C3E2A" w:rsidRPr="001861E6" w:rsidRDefault="00F2170D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491" w:type="dxa"/>
            <w:tcBorders>
              <w:left w:val="nil"/>
              <w:bottom w:val="nil"/>
            </w:tcBorders>
            <w:vAlign w:val="center"/>
          </w:tcPr>
          <w:p w:rsidR="004C3E2A" w:rsidRPr="001861E6" w:rsidRDefault="006E3F5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A842D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02.66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A842D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04.41±2.5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5D04FF" w:rsidP="000515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3E04BF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51572" w:rsidRPr="001861E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B45987" w:rsidRPr="001861E6" w:rsidTr="00672D9C">
        <w:tc>
          <w:tcPr>
            <w:tcW w:w="2490" w:type="dxa"/>
            <w:tcBorders>
              <w:top w:val="nil"/>
              <w:bottom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A842D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03.82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4C3E2A" w:rsidRPr="001861E6" w:rsidRDefault="00A842D4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105.97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</w:tcBorders>
          </w:tcPr>
          <w:p w:rsidR="004C3E2A" w:rsidRPr="001861E6" w:rsidRDefault="005D04FF" w:rsidP="000515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4C3E2A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51572" w:rsidRPr="001861E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B45987" w:rsidRPr="00582D03" w:rsidTr="00672D9C">
        <w:tc>
          <w:tcPr>
            <w:tcW w:w="2490" w:type="dxa"/>
            <w:tcBorders>
              <w:top w:val="nil"/>
              <w:right w:val="nil"/>
            </w:tcBorders>
          </w:tcPr>
          <w:p w:rsidR="004C3E2A" w:rsidRPr="001861E6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 xml:space="preserve">Rest vs </w:t>
            </w:r>
            <w:r w:rsidR="00672D9C" w:rsidRPr="001861E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</w:tcPr>
          <w:p w:rsidR="004C3E2A" w:rsidRPr="001861E6" w:rsidRDefault="005D04FF" w:rsidP="000515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3E04BF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51572" w:rsidRPr="001861E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:rsidR="004C3E2A" w:rsidRPr="00582D03" w:rsidRDefault="005D04FF" w:rsidP="000515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61E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3E04BF" w:rsidRPr="001861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51572" w:rsidRPr="001861E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491" w:type="dxa"/>
            <w:tcBorders>
              <w:top w:val="nil"/>
              <w:left w:val="nil"/>
            </w:tcBorders>
          </w:tcPr>
          <w:p w:rsidR="004C3E2A" w:rsidRPr="00582D03" w:rsidRDefault="004C3E2A" w:rsidP="00582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C3E2A" w:rsidRPr="00582D03" w:rsidRDefault="004C3E2A" w:rsidP="00582D03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18"/>
          <w:szCs w:val="18"/>
          <w:shd w:val="clear" w:color="auto" w:fill="FFFFFF"/>
        </w:rPr>
      </w:pPr>
    </w:p>
    <w:sectPr w:rsidR="004C3E2A" w:rsidRPr="00582D03" w:rsidSect="001861E6">
      <w:headerReference w:type="default" r:id="rId6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07D" w:rsidRDefault="0068507D" w:rsidP="000A431E">
      <w:pPr>
        <w:spacing w:after="0" w:line="240" w:lineRule="auto"/>
      </w:pPr>
      <w:r>
        <w:separator/>
      </w:r>
    </w:p>
  </w:endnote>
  <w:endnote w:type="continuationSeparator" w:id="0">
    <w:p w:rsidR="0068507D" w:rsidRDefault="0068507D" w:rsidP="000A4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07D" w:rsidRDefault="0068507D" w:rsidP="000A431E">
      <w:pPr>
        <w:spacing w:after="0" w:line="240" w:lineRule="auto"/>
      </w:pPr>
      <w:r>
        <w:separator/>
      </w:r>
    </w:p>
  </w:footnote>
  <w:footnote w:type="continuationSeparator" w:id="0">
    <w:p w:rsidR="0068507D" w:rsidRDefault="0068507D" w:rsidP="000A43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72D9C" w:rsidRDefault="00672D9C">
    <w:pPr>
      <w:pStyle w:val="Intestazione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52120</wp:posOffset>
                  </wp:positionV>
                </mc:Fallback>
              </mc:AlternateContent>
              <wp:extent cx="5950039" cy="270457"/>
              <wp:effectExtent l="0" t="0" r="11430" b="10795"/>
              <wp:wrapSquare wrapText="bothSides"/>
              <wp:docPr id="197" name="Rettangolo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ln/>
                    </wps:spPr>
                    <wps:style>
                      <a:lnRef idx="2">
                        <a:schemeClr val="dk1"/>
                      </a:lnRef>
                      <a:fillRef idx="1">
                        <a:schemeClr val="lt1"/>
                      </a:fillRef>
                      <a:effectRef idx="0">
                        <a:schemeClr val="dk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Fonts w:ascii="Times New Roman" w:eastAsia="Times New Roman" w:hAnsi="Times New Roman" w:cs="Times New Roman"/>
                            </w:rPr>
                            <w:alias w:val="Titolo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Content>
                            <w:p w:rsidR="00672D9C" w:rsidRDefault="00672D9C" w:rsidP="00F161D9">
                              <w:pPr>
                                <w:pStyle w:val="Intestazione"/>
                                <w:jc w:val="center"/>
                                <w:rPr>
                                  <w:caps/>
                                  <w:color w:val="FFFFFF" w:themeColor="background1"/>
                                </w:rPr>
                              </w:pPr>
                              <w:r w:rsidRPr="005454F3"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Gentilin et al. Sex differences in sympathetic blunting of vasodilation: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>additional</w:t>
                              </w:r>
                              <w:r w:rsidRPr="005454F3"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data.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id="Rettangolo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" o:allowoverlap="f" fillcolor="white [3201]" strokecolor="black [3200]" strokeweight="1pt">
              <v:textbox style="mso-fit-shape-to-text:t">
                <w:txbxContent>
                  <w:sdt>
                    <w:sdtPr>
                      <w:rPr>
                        <w:rFonts w:ascii="Times New Roman" w:eastAsia="Times New Roman" w:hAnsi="Times New Roman" w:cs="Times New Roman"/>
                      </w:rPr>
                      <w:alias w:val="Titolo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:rsidR="000A431E" w:rsidRDefault="005454F3" w:rsidP="00F161D9">
                        <w:pPr>
                          <w:pStyle w:val="Header"/>
                          <w:jc w:val="center"/>
                          <w:rPr>
                            <w:caps/>
                            <w:color w:val="FFFFFF" w:themeColor="background1"/>
                          </w:rPr>
                        </w:pPr>
                        <w:r w:rsidRPr="005454F3">
                          <w:rPr>
                            <w:rFonts w:ascii="Times New Roman" w:eastAsia="Times New Roman" w:hAnsi="Times New Roman" w:cs="Times New Roman"/>
                          </w:rPr>
                          <w:t xml:space="preserve">Gentilin et al. Sex differences in sympathetic blunting of vasodilation: </w:t>
                        </w:r>
                        <w:r w:rsidR="001861E6">
                          <w:rPr>
                            <w:rFonts w:ascii="Times New Roman" w:eastAsia="Times New Roman" w:hAnsi="Times New Roman" w:cs="Times New Roman"/>
                          </w:rPr>
                          <w:t>additional</w:t>
                        </w:r>
                        <w:r w:rsidRPr="005454F3">
                          <w:rPr>
                            <w:rFonts w:ascii="Times New Roman" w:eastAsia="Times New Roman" w:hAnsi="Times New Roman" w:cs="Times New Roman"/>
                          </w:rPr>
                          <w:t xml:space="preserve"> data.</w:t>
                        </w:r>
                      </w:p>
                    </w:sdtContent>
                  </w:sdt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BlGWRkbmJkYmSjpKwanFxZn5eSAFhrUAG11U0CwAAAA="/>
  </w:docVars>
  <w:rsids>
    <w:rsidRoot w:val="0021466F"/>
    <w:rsid w:val="00005CA9"/>
    <w:rsid w:val="00021CC7"/>
    <w:rsid w:val="00025F10"/>
    <w:rsid w:val="00030DC5"/>
    <w:rsid w:val="000403CF"/>
    <w:rsid w:val="00042094"/>
    <w:rsid w:val="00042644"/>
    <w:rsid w:val="00042B1D"/>
    <w:rsid w:val="00044180"/>
    <w:rsid w:val="00051572"/>
    <w:rsid w:val="00051DF4"/>
    <w:rsid w:val="00054B9B"/>
    <w:rsid w:val="00056FE5"/>
    <w:rsid w:val="00057946"/>
    <w:rsid w:val="0006553B"/>
    <w:rsid w:val="000659E0"/>
    <w:rsid w:val="000A272F"/>
    <w:rsid w:val="000A431E"/>
    <w:rsid w:val="000B7844"/>
    <w:rsid w:val="000C6329"/>
    <w:rsid w:val="00103532"/>
    <w:rsid w:val="00105063"/>
    <w:rsid w:val="0011467A"/>
    <w:rsid w:val="0012171C"/>
    <w:rsid w:val="001362B5"/>
    <w:rsid w:val="00157E67"/>
    <w:rsid w:val="001621B3"/>
    <w:rsid w:val="0016490D"/>
    <w:rsid w:val="001861E6"/>
    <w:rsid w:val="0019061B"/>
    <w:rsid w:val="001A7FCB"/>
    <w:rsid w:val="001B690D"/>
    <w:rsid w:val="001D72AB"/>
    <w:rsid w:val="002135C0"/>
    <w:rsid w:val="0021466F"/>
    <w:rsid w:val="00216C24"/>
    <w:rsid w:val="00217C19"/>
    <w:rsid w:val="002341F2"/>
    <w:rsid w:val="00250B20"/>
    <w:rsid w:val="002652A6"/>
    <w:rsid w:val="002800F0"/>
    <w:rsid w:val="00280EF9"/>
    <w:rsid w:val="002B0E4C"/>
    <w:rsid w:val="002D093F"/>
    <w:rsid w:val="002D111E"/>
    <w:rsid w:val="00365998"/>
    <w:rsid w:val="003700AD"/>
    <w:rsid w:val="00385809"/>
    <w:rsid w:val="00393002"/>
    <w:rsid w:val="003958F8"/>
    <w:rsid w:val="00397103"/>
    <w:rsid w:val="003A28DE"/>
    <w:rsid w:val="003B01F0"/>
    <w:rsid w:val="003B79D8"/>
    <w:rsid w:val="003C38E8"/>
    <w:rsid w:val="003D7790"/>
    <w:rsid w:val="003E04BF"/>
    <w:rsid w:val="003E2426"/>
    <w:rsid w:val="0042104B"/>
    <w:rsid w:val="00423496"/>
    <w:rsid w:val="00441C62"/>
    <w:rsid w:val="00450D3E"/>
    <w:rsid w:val="00460489"/>
    <w:rsid w:val="00463A73"/>
    <w:rsid w:val="00465E9E"/>
    <w:rsid w:val="004757EB"/>
    <w:rsid w:val="00483711"/>
    <w:rsid w:val="00487DBB"/>
    <w:rsid w:val="004929D6"/>
    <w:rsid w:val="004B74C3"/>
    <w:rsid w:val="004C3E2A"/>
    <w:rsid w:val="004F478A"/>
    <w:rsid w:val="005240B5"/>
    <w:rsid w:val="005454F3"/>
    <w:rsid w:val="0058007A"/>
    <w:rsid w:val="00581A99"/>
    <w:rsid w:val="00582D03"/>
    <w:rsid w:val="005A139E"/>
    <w:rsid w:val="005B0786"/>
    <w:rsid w:val="005B1D27"/>
    <w:rsid w:val="005B43F4"/>
    <w:rsid w:val="005C2EC8"/>
    <w:rsid w:val="005D04FF"/>
    <w:rsid w:val="005E0838"/>
    <w:rsid w:val="005E5B76"/>
    <w:rsid w:val="005F2124"/>
    <w:rsid w:val="0061003C"/>
    <w:rsid w:val="00637AEB"/>
    <w:rsid w:val="0064012E"/>
    <w:rsid w:val="00645A0B"/>
    <w:rsid w:val="00667316"/>
    <w:rsid w:val="00672D9C"/>
    <w:rsid w:val="006751E6"/>
    <w:rsid w:val="0068507D"/>
    <w:rsid w:val="00693BA5"/>
    <w:rsid w:val="006A2478"/>
    <w:rsid w:val="006A4BEB"/>
    <w:rsid w:val="006C7B00"/>
    <w:rsid w:val="006E3F5A"/>
    <w:rsid w:val="007171A9"/>
    <w:rsid w:val="00740F91"/>
    <w:rsid w:val="00756792"/>
    <w:rsid w:val="00761AED"/>
    <w:rsid w:val="007657B5"/>
    <w:rsid w:val="00770433"/>
    <w:rsid w:val="007A2D75"/>
    <w:rsid w:val="007A475A"/>
    <w:rsid w:val="007B603C"/>
    <w:rsid w:val="007D24C3"/>
    <w:rsid w:val="00815EC6"/>
    <w:rsid w:val="00821BB4"/>
    <w:rsid w:val="00822520"/>
    <w:rsid w:val="00824E5B"/>
    <w:rsid w:val="00827270"/>
    <w:rsid w:val="00833F6A"/>
    <w:rsid w:val="008373D6"/>
    <w:rsid w:val="00837594"/>
    <w:rsid w:val="00844964"/>
    <w:rsid w:val="00850B33"/>
    <w:rsid w:val="00877C26"/>
    <w:rsid w:val="008A005C"/>
    <w:rsid w:val="008D6FCB"/>
    <w:rsid w:val="008F2C20"/>
    <w:rsid w:val="00914823"/>
    <w:rsid w:val="009326DC"/>
    <w:rsid w:val="0095057F"/>
    <w:rsid w:val="00952E12"/>
    <w:rsid w:val="00961781"/>
    <w:rsid w:val="00997C7E"/>
    <w:rsid w:val="009A47A2"/>
    <w:rsid w:val="009B5460"/>
    <w:rsid w:val="009B6230"/>
    <w:rsid w:val="009C6CFB"/>
    <w:rsid w:val="009D554C"/>
    <w:rsid w:val="009E215D"/>
    <w:rsid w:val="00A375FD"/>
    <w:rsid w:val="00A415F0"/>
    <w:rsid w:val="00A53B6C"/>
    <w:rsid w:val="00A53E6E"/>
    <w:rsid w:val="00A5484A"/>
    <w:rsid w:val="00A60EF5"/>
    <w:rsid w:val="00A63F6D"/>
    <w:rsid w:val="00A7142C"/>
    <w:rsid w:val="00A76597"/>
    <w:rsid w:val="00A842D4"/>
    <w:rsid w:val="00A96638"/>
    <w:rsid w:val="00AB09B2"/>
    <w:rsid w:val="00AD18BF"/>
    <w:rsid w:val="00AD7CB6"/>
    <w:rsid w:val="00AE2A15"/>
    <w:rsid w:val="00AE79B8"/>
    <w:rsid w:val="00AF3E10"/>
    <w:rsid w:val="00AF68DF"/>
    <w:rsid w:val="00B02F29"/>
    <w:rsid w:val="00B05F69"/>
    <w:rsid w:val="00B42032"/>
    <w:rsid w:val="00B45987"/>
    <w:rsid w:val="00B6391A"/>
    <w:rsid w:val="00B7145E"/>
    <w:rsid w:val="00B779CE"/>
    <w:rsid w:val="00BA716E"/>
    <w:rsid w:val="00BB0F17"/>
    <w:rsid w:val="00BF7605"/>
    <w:rsid w:val="00C10E40"/>
    <w:rsid w:val="00C12EA0"/>
    <w:rsid w:val="00C3659B"/>
    <w:rsid w:val="00C548DA"/>
    <w:rsid w:val="00C60B16"/>
    <w:rsid w:val="00C81EF7"/>
    <w:rsid w:val="00C9695A"/>
    <w:rsid w:val="00CB0057"/>
    <w:rsid w:val="00CB4B54"/>
    <w:rsid w:val="00CC49CF"/>
    <w:rsid w:val="00CE06FD"/>
    <w:rsid w:val="00CE0D08"/>
    <w:rsid w:val="00CF507F"/>
    <w:rsid w:val="00CF764D"/>
    <w:rsid w:val="00D028B2"/>
    <w:rsid w:val="00D368DD"/>
    <w:rsid w:val="00D50ABB"/>
    <w:rsid w:val="00D54016"/>
    <w:rsid w:val="00D716FA"/>
    <w:rsid w:val="00D755E0"/>
    <w:rsid w:val="00D777A6"/>
    <w:rsid w:val="00D95953"/>
    <w:rsid w:val="00DA10D2"/>
    <w:rsid w:val="00DB5B09"/>
    <w:rsid w:val="00DC6BA6"/>
    <w:rsid w:val="00E32CE4"/>
    <w:rsid w:val="00E3410D"/>
    <w:rsid w:val="00E536C3"/>
    <w:rsid w:val="00E57074"/>
    <w:rsid w:val="00E613B6"/>
    <w:rsid w:val="00E75F4B"/>
    <w:rsid w:val="00E9273D"/>
    <w:rsid w:val="00EC1798"/>
    <w:rsid w:val="00EC2AC5"/>
    <w:rsid w:val="00ED11E8"/>
    <w:rsid w:val="00ED301F"/>
    <w:rsid w:val="00F161D9"/>
    <w:rsid w:val="00F2170D"/>
    <w:rsid w:val="00F33B58"/>
    <w:rsid w:val="00F92201"/>
    <w:rsid w:val="00FA45EB"/>
    <w:rsid w:val="00FC05FF"/>
    <w:rsid w:val="00FD79A7"/>
    <w:rsid w:val="00FD7B13"/>
    <w:rsid w:val="00FE1465"/>
    <w:rsid w:val="00FF311A"/>
    <w:rsid w:val="00FF339A"/>
    <w:rsid w:val="00FF3E47"/>
    <w:rsid w:val="00FF44A5"/>
    <w:rsid w:val="00FF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51967"/>
  <w15:chartTrackingRefBased/>
  <w15:docId w15:val="{CEB7C09B-8BF5-40E9-B9BE-F3EDD4B85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E5B7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F7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11467A"/>
    <w:pPr>
      <w:spacing w:after="0" w:line="240" w:lineRule="auto"/>
    </w:pPr>
    <w:rPr>
      <w:rFonts w:eastAsiaTheme="minorEastAsia"/>
      <w:sz w:val="24"/>
      <w:szCs w:val="24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0A431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A431E"/>
  </w:style>
  <w:style w:type="paragraph" w:styleId="Pidipagina">
    <w:name w:val="footer"/>
    <w:basedOn w:val="Normale"/>
    <w:link w:val="PidipaginaCarattere"/>
    <w:uiPriority w:val="99"/>
    <w:unhideWhenUsed/>
    <w:rsid w:val="000A431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A4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7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1548</Words>
  <Characters>8825</Characters>
  <Application>Microsoft Office Word</Application>
  <DocSecurity>0</DocSecurity>
  <Lines>73</Lines>
  <Paragraphs>2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entilin et al. Sex differences in sympathetic blunting of vasodilation: additional data.</vt:lpstr>
      <vt:lpstr>Gentilin et al. Sex differences in sympathetic blunting of vasodilation: supplementary data.</vt:lpstr>
    </vt:vector>
  </TitlesOfParts>
  <Company/>
  <LinksUpToDate>false</LinksUpToDate>
  <CharactersWithSpaces>10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tilin et al. Sex differences in sympathetic blunting of vasodilation: additional data.</dc:title>
  <dc:subject/>
  <dc:creator>Alessandro Gentilin</dc:creator>
  <cp:keywords/>
  <dc:description/>
  <cp:lastModifiedBy>Alessandro Gentilin</cp:lastModifiedBy>
  <cp:revision>18</cp:revision>
  <dcterms:created xsi:type="dcterms:W3CDTF">2022-06-18T14:30:00Z</dcterms:created>
  <dcterms:modified xsi:type="dcterms:W3CDTF">2022-06-20T07:25:00Z</dcterms:modified>
</cp:coreProperties>
</file>